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86A" w:rsidRDefault="0031686A" w:rsidP="0031686A">
      <w:bookmarkStart w:id="0" w:name="_GoBack"/>
      <w:bookmarkEnd w:id="0"/>
    </w:p>
    <w:p w:rsidR="0031686A" w:rsidRPr="0031686A" w:rsidRDefault="0031686A" w:rsidP="0031686A">
      <w:pPr>
        <w:rPr>
          <w:sz w:val="18"/>
        </w:rPr>
      </w:pPr>
      <w:r w:rsidRPr="0031686A">
        <w:rPr>
          <w:rFonts w:ascii="Arial" w:eastAsia="Times New Roman" w:hAnsi="Arial" w:cs="Arial"/>
          <w:b/>
          <w:bCs/>
          <w:color w:val="333333"/>
          <w:kern w:val="36"/>
          <w:sz w:val="32"/>
          <w:szCs w:val="38"/>
        </w:rPr>
        <w:t>Survey 1 - NF1</w:t>
      </w:r>
    </w:p>
    <w:p w:rsidR="0031686A" w:rsidRPr="0031686A" w:rsidRDefault="0031686A" w:rsidP="0031686A">
      <w:pPr>
        <w:rPr>
          <w:sz w:val="20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Family Histor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s anyone in your family, living or deceased had NF1 beside you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one else in my family has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anyone in my family has NF1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Family Member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Please select the number of family members that have/had NF1 that are living or deceased.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For example: If the mother of a child with the disorder has NF1, then 'Mom' would be selected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285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Answ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m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ugh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oth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is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mom'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Number of family memb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2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3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4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6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7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8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9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0 +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Diagnosi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At what age was the diagnosis of NF1 made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Under 5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 - 9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0 -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lder than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cafe au lait spots (brown markings on the skin) and if so how many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fewer than 6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6, less than 2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2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them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freckles in your armpit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one armp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n both armpit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them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freckles in your groin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one sid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both sid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them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Lisch nodules (pigmented markings in the iris of the eye) as confirmed by an eye doctor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n one ey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n both e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Lisch nodul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have Lisch nodules but don't know in which ey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id you ever have a genetic test to confirm your diagnosis of NF1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Default="0031686A"/>
    <w:p w:rsid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F1 Gene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s a mutation in your NF1 gene been identified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I have a known NF1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 mutation was not identified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umor Type - Neurofibroma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neurofibromas (small bumpy tumors) on your skin and if so, how many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1, less than 1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10, less than 10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10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them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eurofibroma - Intervention/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neurofibroma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ese tumor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ation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 xml:space="preserve">Tumor Type - Neurofibromas 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ear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 xml:space="preserve"> Spine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been diagnosed with neurofibromas adjacent to your spine as identified by MRI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 xml:space="preserve">Neurofibromas 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ear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 xml:space="preserve"> Spine - Intervention/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neurofibroma adjacent to your spine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ese tumor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ation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umor Type - Plexiform Neurofibroma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been diagnosed with plexiform neurofibroma(s) and if so how many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just 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one, less than 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 if I have a plexiform neurofibroma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Plexiform Neurofibroma - Location/Intervention/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Please specify location(s) of plexiform neurofibroma(s):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ead are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eck are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hest are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rm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Leg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bdomen are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pi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ack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plexiform neurofibroma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ese tumor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Drug therapy (any kind of drug 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therapy:clinical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trial or approved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ation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umor Type - Optic Nerve Pathway Glioma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been diagnosed with an optic nerve pathway glioma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one sid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both sid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ever had an optic nerve pathway glioma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ptic Nerve Pathway Glioma - Intervention/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optic nerve pathway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ese tumor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ation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Default="0031686A"/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umor Type - Malignant Peripheral Nerve Sheath Tumor (MPNST)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been diagnosed with a malignant peripheral nerve sheath tumor (MPNST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ever had an MPNST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Malignant Peripheral Nerve Sheath Tumor (MPNST) - Intervention/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MPNST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ese tumor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ation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Clinical Trial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participated in a clinical trial for treatment of one of your NF tumor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Please describe tumor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Please describe drug trial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Bone Abnormalitie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or have you ever had bone fracture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more than 1, but less than 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more than 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or have you ever had osteoporosi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Do you, or have you had sphenoid wing dysplasia (bone deficiency of the eye socket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one sid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 both sid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had sphenoid wing dysplasia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, or have you had, scoliosis (curvature of the spine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upper spi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thorax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lower spi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not sure where in the spi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had scoliosi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scoliosis in multiple areas of my spin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Scoliosis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the scoliosis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i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Bracing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ixation with rod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how it was treated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Bone Bowing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, or have you had, bowing of the long bones of the lower leg or forearm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e leg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both leg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one arm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both arm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had bowing of the long bon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bowing in multiple areas</w:t>
            </w:r>
          </w:p>
        </w:tc>
      </w:tr>
    </w:tbl>
    <w:p w:rsid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Bone Bowing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ow was the bone bowing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 for this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mp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asting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how it was treate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ac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Learning Difficultie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, or have you had, learning difficulties in school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 - Learning disabiliti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Attention Deficit Disorder (ADD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both ADD and Learning Disabilities</w:t>
            </w:r>
          </w:p>
        </w:tc>
      </w:tr>
    </w:tbl>
    <w:p w:rsidR="0031686A" w:rsidRDefault="0031686A"/>
    <w:p w:rsidR="0031686A" w:rsidRDefault="0031686A"/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Learning Difficulties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had any of the following treatments/interventions for these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xtra tutoring in school or at hom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DHD medic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articipation in Lovastatin trial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t was treated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Itching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suffered from itching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Itching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If you have suffered from itching, did you receive treatment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Yes - but not sure which treatment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If you had treatment, please rate how effective it is/wa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Very effect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re or less effect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Very minor effec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at all effect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applicable - did not receive treatment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ther Clinical Manifestation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or have you ever had any of the following health concerns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igh blood pres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ain issues, such as strok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eart problem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Kidney problem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lomus Tumo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eadaches (migrain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ydrocephalu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anc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izur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Early onset of pubert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Late onset of pubert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oor weight gain in childhoo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ormonal imbalance issues that affected your NF pregnancy or while taking contracep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, none of the abo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any of the above health concerns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pain associated with your NF1 and if so have you been prescribed pain medication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 - I do not get NF1 related pai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NF1 related pain but take no prescribed medic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NF1 related pain and I do take prescribed medication to treat it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The following page lists questions specifically for females with NF1 and of childbearing age. Please confirm below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7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, I am a female of child bearing age and have NF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am a female but not of child bearing ag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, I am not a femal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lastRenderedPageBreak/>
        <w:t>For Women Onl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had a diagnosis of breast cancer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 - I have not had breast canc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had breast cancer in one breas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had breast cancer in both breast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applicabl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Breast Cancer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as your breast cancer treated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reatments you have had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Drug 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astectom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adiotherap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treatment ye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applicabl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Lumpectomy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Pregna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ever been pregnant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Pregnanc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If you have been pregnant, during the pregnancy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The number of neuromas increase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 number of neuromas did not increas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 neuromas grew in siz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 size of the neuromas remained the sam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changes in neuromas were seen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If you have been pregnant, during the pregnancy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ain became more seve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ain was so severe that there was need for medication and/or surger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changes in pain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If you have been pregnant, did you have obstetrical complications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</w:p>
        </w:tc>
      </w:tr>
    </w:tbl>
    <w:p w:rsidR="007B7C29" w:rsidRDefault="007B7C29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lastRenderedPageBreak/>
        <w:t>Other Health Related Problems</w:t>
      </w:r>
    </w:p>
    <w:p w:rsidR="0031686A" w:rsidRDefault="0031686A" w:rsidP="0031686A">
      <w:pPr>
        <w:spacing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Are there are any other health related problems that weren't addressed in the survey that you would like to describe?</w:t>
      </w:r>
    </w:p>
    <w:p w:rsidR="0031686A" w:rsidRPr="007B7C29" w:rsidRDefault="007B7C29" w:rsidP="007B7C29">
      <w:pPr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br w:type="page"/>
      </w: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0"/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  <w:lastRenderedPageBreak/>
        <w:t xml:space="preserve">Survey 2- </w:t>
      </w:r>
      <w:r w:rsidRPr="0031686A"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  <w:t>NF2</w:t>
      </w: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Family Histor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s anyone in your family, living or deceased had NF2 beside you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one else in my family has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anyone in my family has NF2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Family Member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Please select the number of family members, living or deceased that have/had NF2.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For example: If the mother of a child with the disorder has NF2, then 'Mom' would be selected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285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Answ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m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ugh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oth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is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mom'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Number of family memb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2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3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4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6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7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8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9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0 +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Diagnosi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ave you been diagnosed with NF2 by a doctor or healthcare provider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9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, I was diagnosed by a docto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was diagnosed by another healthcare provid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, I have not been diagnosed by a doctor or healthcare provider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At what age were you diagnosed with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Under 5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 - 1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0 -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lder than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What was the first symptom associated with your NF2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select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earing los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innitus (ringing/buzzing in the ear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izziness or imbalanc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acial weaknes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Vision chang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ai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F2 Signs and Symptom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two or more individual tumors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 - I have two or more individual tumo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- I have only one individual tumo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- I do not have any tumo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don't know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a vestibular schwannoma (i.e. one or more vestibular tumors on the side of the brain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have bilateral vestibular schwannomas (vestibular tumors on both sides of the brain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/not 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have a unilateral vestibular schwannoma (a vestibular tumor on only one side of the brain)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Other than vestibular schwannoma, have you had any other tumors? If so, which ones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eningi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Ependym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pinal schwann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ther schwann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I am not su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eurofibr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lioma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Do you have a juvenile cataract?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color w:val="333333"/>
          <w:sz w:val="21"/>
          <w:szCs w:val="21"/>
          <w:shd w:val="clear" w:color="auto" w:fill="FFFFFF"/>
        </w:rPr>
        <w:t>Juvenile Cataract - Clouding of the eye in a young person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 - I have a cataract in one ey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 - I have a cataract in both e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- I do not have catarac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don't know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Quality of Life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hearing loss in your LEFT ear? (Select only one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eaf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hearing loss in your RIGHT ear? (Select only one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eaf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dizziness/imbalance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tinnitus (ringing/buzzing in the ear)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facial weakness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Seve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ow would you rate your level of pain associated with your NF2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would you rate your level of vision change/loss associated with your NF2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lind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Which of the following would you rate as your biggest problem from NF2? (Select only one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earing difficulty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izziness/imbalanc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acial weaknes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innitus (ringing/buzzing in the ear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roblems with vis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ai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epress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umor burden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Intervention and Therap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many surgeries have you had to treat a vestibular schwannoma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w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re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ou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re than 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many surgeries have you had to treat a meningioma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Tw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re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ou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re than 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ow many surgeries have you had to treat a peripheral schwannoma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w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re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ou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re than 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many times have you received a treatment course of radiation/radiosurgery for an intracranial tumor (including vestibular schwannoma or meningioma)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w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re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ou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re than fiv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any tumors which you and your doctors have chosen to observe (watch and wait) rather than treat with surgery, radiation, or chemotherapy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eningi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Ependym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pinal schwann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ther schwann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pinal meningiom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been genetically tested and if so has a mutation in your NF2 gene been identified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 have never been genetically teste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I have been tested and I have a known NF2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have been tested but the mutation was not identifie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 am not sure if I have been genetically tested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ave you been implanted with a cochlear implant (CI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Cochlear Implant (CI)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How does the cochlear implant help 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you.</w:t>
      </w:r>
      <w:proofErr w:type="gramEnd"/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t does not help me at all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helps me somewha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re is a fair improve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helps me very much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is extremely helpful to m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Auditory brainstem implant (ABI)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been implanted with an auditory brainstem implant (ABI)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Auditory brainstem implant (ABI) - Part 2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does the auditory brainstem implant help you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t does not help me at all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helps me somewha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There is a fair improvemen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helps me very much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It is extremely helpful to m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rial Medication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taken a trial medication specifically to treat tumors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Trial Medication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Which trial medications have you taken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Lapatinib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Gefitinib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(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ressa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rlotinib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(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Tarceva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evacizumab (Avastin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matinib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(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Gleevec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PTC299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OM230B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ver-the-Counter Supplement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taken over-the-counter supplements specifically to treat tumors associated with your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ver-the-Counter Supplements - Treatme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Which over-the-counter supplements have you taken? (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check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all that apply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affeic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Acid 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henethyl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Ester (CAPE) Extracts (as found in Bio 30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-acetylcysteine (NAC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lutathion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Whey protei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rtepillin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C (ARC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Bioperine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lack Seed Oil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enzyme Q10 (CoQ10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urcumin from Turmeric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pigallocatechingallate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(EGCG) from Green Tea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Isothiocyanate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Sulforaphane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 xml:space="preserve"> found in Broccoli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 xml:space="preserve">5-Loxin from </w:t>
            </w:r>
            <w:proofErr w:type="spellStart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Boswellia</w:t>
            </w:r>
            <w:proofErr w:type="spellEnd"/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mega-3 Resveratrol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Vitamin C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Vitamin 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Vitamin 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ther Health Related Problem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Are there are any other health related problems that weren't addressed in the survey that you would like to describe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0"/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  <w:lastRenderedPageBreak/>
        <w:t xml:space="preserve">Survey 3 - </w:t>
      </w:r>
      <w:r w:rsidRPr="0031686A">
        <w:rPr>
          <w:rFonts w:ascii="Arial" w:eastAsia="Times New Roman" w:hAnsi="Arial" w:cs="Arial"/>
          <w:b/>
          <w:bCs/>
          <w:color w:val="333333"/>
          <w:kern w:val="36"/>
          <w:sz w:val="38"/>
          <w:szCs w:val="38"/>
        </w:rPr>
        <w:t>Schwannomatosis</w:t>
      </w:r>
    </w:p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Schwannomatosis Family Histor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s anyone in your family, living or deceased, been diagnosed with schwannomatosis besides you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 one else in my family has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/family history unknown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Schwannomatosis Family Member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Please select the family members, living or 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eceased, that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have/had schwannomatosis.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For example: If the mother of a child with the disorder has schwannomatosis, then 'Mom' would be selected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285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Answ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m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ugh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oth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is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mom'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Number of family memb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2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3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4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6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7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8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9 +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F2 Family History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Has anyone in your family, living or deceased, had NF2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0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es, I have NF2 but no other family members have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have NF2 and I have a family member that also has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, I do not have NF2 and none of my family members have it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, I do not have NF2 but I am not sure if any other family have it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NF2 Family Member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Please select the number of family members, living or </w:t>
      </w:r>
      <w:proofErr w:type="gramStart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eceased, that</w:t>
      </w:r>
      <w:proofErr w:type="gramEnd"/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 xml:space="preserve"> have/had NF2.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For example: If the mother of a child with the disorder has NF2, then 'Mom' would be selected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2858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Answ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m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augh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roth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iste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mom'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mom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sist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Half-br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mo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father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Aunt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cle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Cousin (dad’s side)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s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Grand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bdr w:val="none" w:sz="0" w:space="0" w:color="auto" w:frame="1"/>
              </w:rPr>
              <w:t>Number of family membe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0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2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3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4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6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7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8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9 +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Diagnosi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been diagnosed by a doctor that you have schwannomatosi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lastRenderedPageBreak/>
        <w:t>At what age was the diagnosis of Schwannomatosis made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Under 5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5 - 9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10 -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Older than 20 years o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Not sure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had a genetic test that shows you have a mutation in the INI1/SmarcB1/Snf5 gene or in the LZTR1 gene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5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was tested and I have the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was tested and I do not have the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had a genetic blood test that showed that you have an NF2 gene mutation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5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was tested and I have the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, I was tested and I do not have the mutatio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more than one schwannoma tumor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ave you had a brain MRI to check whether you have vestibular schwannomas/acoustic neuroma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Vestibular Schwannoma/Acoustic Neuroma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a vestibular schwannoma/acoustic neuroma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Left ea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Right ear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Both ear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Pain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Do you have pain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lastRenderedPageBreak/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Severity of Pain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How severe is the pain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ild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Moderate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 no medicine taken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Severe - controllable with medicin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Unmanageable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Schwannomatosis International Database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The Schwannomatosis International Database (www.schwannomatosis.com) is a project in which doctors enter patient information in a database that can then be used for international research. Have you enrolled in this database through one of your doctors?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Don't know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Research Participant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Would you be interested in being contacted by the Schwannomatosis International Database project about the possibly of participating in this initiative? </w:t>
      </w:r>
      <w:r w:rsidRPr="0031686A">
        <w:rPr>
          <w:rFonts w:ascii="Arial" w:eastAsia="Times New Roman" w:hAnsi="Arial" w:cs="Arial"/>
          <w:color w:val="333333"/>
          <w:sz w:val="21"/>
          <w:szCs w:val="21"/>
        </w:rPr>
        <w:br/>
      </w:r>
      <w:r w:rsidRPr="0031686A">
        <w:rPr>
          <w:rFonts w:ascii="Arial" w:eastAsia="Times New Roman" w:hAnsi="Arial" w:cs="Arial"/>
          <w:color w:val="333333"/>
          <w:sz w:val="21"/>
          <w:szCs w:val="21"/>
          <w:shd w:val="clear" w:color="auto" w:fill="FFFFFF"/>
        </w:rPr>
        <w:t>If yes, contact Amanda Bergner, MS, CGC by email at abergne1@jhmi.edu or by phone 443-287-1914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o</w:t>
            </w:r>
            <w:r w:rsidRPr="0031686A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br/>
              <w:t>Yes</w:t>
            </w:r>
          </w:p>
        </w:tc>
      </w:tr>
    </w:tbl>
    <w:p w:rsidR="0031686A" w:rsidRPr="0031686A" w:rsidRDefault="0031686A" w:rsidP="0031686A">
      <w:pPr>
        <w:shd w:val="clear" w:color="auto" w:fill="FFFFFF"/>
        <w:spacing w:before="225" w:after="225" w:line="240" w:lineRule="auto"/>
        <w:textAlignment w:val="top"/>
        <w:outlineLvl w:val="2"/>
        <w:rPr>
          <w:rFonts w:ascii="Arial" w:eastAsia="Times New Roman" w:hAnsi="Arial" w:cs="Arial"/>
          <w:b/>
          <w:bCs/>
          <w:color w:val="333333"/>
          <w:sz w:val="27"/>
          <w:szCs w:val="27"/>
        </w:rPr>
      </w:pPr>
      <w:r w:rsidRPr="0031686A">
        <w:rPr>
          <w:rFonts w:ascii="Arial" w:eastAsia="Times New Roman" w:hAnsi="Arial" w:cs="Arial"/>
          <w:b/>
          <w:bCs/>
          <w:color w:val="333333"/>
          <w:sz w:val="27"/>
          <w:szCs w:val="27"/>
        </w:rPr>
        <w:t>Other Health Related Problems</w:t>
      </w:r>
    </w:p>
    <w:p w:rsidR="0031686A" w:rsidRPr="0031686A" w:rsidRDefault="0031686A" w:rsidP="003168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86A">
        <w:rPr>
          <w:rFonts w:ascii="Arial" w:eastAsia="Times New Roman" w:hAnsi="Arial" w:cs="Arial"/>
          <w:b/>
          <w:bCs/>
          <w:color w:val="333333"/>
          <w:sz w:val="21"/>
          <w:szCs w:val="21"/>
          <w:bdr w:val="none" w:sz="0" w:space="0" w:color="auto" w:frame="1"/>
          <w:shd w:val="clear" w:color="auto" w:fill="FFFFFF"/>
        </w:rPr>
        <w:t>Are there are any other health related problems that weren't addressed in the survey that you would like to describe?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</w:tblGrid>
      <w:tr w:rsidR="0031686A" w:rsidRPr="0031686A" w:rsidTr="003168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1686A" w:rsidRPr="0031686A" w:rsidRDefault="0031686A" w:rsidP="0031686A">
            <w:pPr>
              <w:spacing w:line="336" w:lineRule="atLeast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</w:p>
        </w:tc>
      </w:tr>
    </w:tbl>
    <w:p w:rsidR="0031686A" w:rsidRDefault="0031686A" w:rsidP="0031686A"/>
    <w:sectPr w:rsidR="0031686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A88" w:rsidRDefault="00D06A88" w:rsidP="007B7C29">
      <w:pPr>
        <w:spacing w:line="240" w:lineRule="auto"/>
      </w:pPr>
      <w:r>
        <w:separator/>
      </w:r>
    </w:p>
  </w:endnote>
  <w:endnote w:type="continuationSeparator" w:id="0">
    <w:p w:rsidR="00D06A88" w:rsidRDefault="00D06A88" w:rsidP="007B7C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A88" w:rsidRDefault="00D06A88" w:rsidP="007B7C29">
      <w:pPr>
        <w:spacing w:line="240" w:lineRule="auto"/>
      </w:pPr>
      <w:r>
        <w:separator/>
      </w:r>
    </w:p>
  </w:footnote>
  <w:footnote w:type="continuationSeparator" w:id="0">
    <w:p w:rsidR="00D06A88" w:rsidRDefault="00D06A88" w:rsidP="007B7C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C29" w:rsidRDefault="007B7C29">
    <w:pPr>
      <w:pStyle w:val="Header"/>
    </w:pPr>
    <w:r>
      <w:t>Knight P</w:t>
    </w:r>
  </w:p>
  <w:sdt>
    <w:sdtPr>
      <w:id w:val="-1726053912"/>
      <w:docPartObj>
        <w:docPartGallery w:val="Page Numbers (Margins)"/>
        <w:docPartUnique/>
      </w:docPartObj>
    </w:sdtPr>
    <w:sdtEndPr/>
    <w:sdtContent>
      <w:p w:rsidR="007B7C29" w:rsidRDefault="007B7C29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editId="4B06913B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2960" cy="433705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2960" cy="433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B7C29" w:rsidRDefault="007B7C2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  <w:r>
                                <w:t xml:space="preserve">Page |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082613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" o:spid="_x0000_s1026" style="position:absolute;margin-left:13.6pt;margin-top:0;width:64.8pt;height:34.1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" o:allowincell="f" stroked="f">
                  <v:textbox style="mso-fit-shape-to-text:t" inset="0,,0">
                    <w:txbxContent>
                      <w:p w:rsidR="007B7C29" w:rsidRDefault="007B7C29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  <w:r>
                          <w:t xml:space="preserve">Page | </w:t>
                        </w: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082613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6A"/>
    <w:rsid w:val="00082613"/>
    <w:rsid w:val="0031686A"/>
    <w:rsid w:val="007B7C29"/>
    <w:rsid w:val="00866E5F"/>
    <w:rsid w:val="00D06A88"/>
    <w:rsid w:val="00EC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168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3168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8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31686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31686A"/>
  </w:style>
  <w:style w:type="paragraph" w:styleId="Header">
    <w:name w:val="header"/>
    <w:basedOn w:val="Normal"/>
    <w:link w:val="HeaderChar"/>
    <w:uiPriority w:val="99"/>
    <w:unhideWhenUsed/>
    <w:rsid w:val="007B7C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C29"/>
  </w:style>
  <w:style w:type="paragraph" w:styleId="Footer">
    <w:name w:val="footer"/>
    <w:basedOn w:val="Normal"/>
    <w:link w:val="FooterChar"/>
    <w:uiPriority w:val="99"/>
    <w:unhideWhenUsed/>
    <w:rsid w:val="007B7C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C29"/>
  </w:style>
  <w:style w:type="paragraph" w:styleId="BalloonText">
    <w:name w:val="Balloon Text"/>
    <w:basedOn w:val="Normal"/>
    <w:link w:val="BalloonTextChar"/>
    <w:uiPriority w:val="99"/>
    <w:semiHidden/>
    <w:unhideWhenUsed/>
    <w:rsid w:val="007B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168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3168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8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31686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31686A"/>
  </w:style>
  <w:style w:type="paragraph" w:styleId="Header">
    <w:name w:val="header"/>
    <w:basedOn w:val="Normal"/>
    <w:link w:val="HeaderChar"/>
    <w:uiPriority w:val="99"/>
    <w:unhideWhenUsed/>
    <w:rsid w:val="007B7C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C29"/>
  </w:style>
  <w:style w:type="paragraph" w:styleId="Footer">
    <w:name w:val="footer"/>
    <w:basedOn w:val="Normal"/>
    <w:link w:val="FooterChar"/>
    <w:uiPriority w:val="99"/>
    <w:unhideWhenUsed/>
    <w:rsid w:val="007B7C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C29"/>
  </w:style>
  <w:style w:type="paragraph" w:styleId="BalloonText">
    <w:name w:val="Balloon Text"/>
    <w:basedOn w:val="Normal"/>
    <w:link w:val="BalloonTextChar"/>
    <w:uiPriority w:val="99"/>
    <w:semiHidden/>
    <w:unhideWhenUsed/>
    <w:rsid w:val="007B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6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728</Words>
  <Characters>1555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</dc:creator>
  <cp:lastModifiedBy>Pam</cp:lastModifiedBy>
  <cp:revision>2</cp:revision>
  <dcterms:created xsi:type="dcterms:W3CDTF">2017-05-23T14:23:00Z</dcterms:created>
  <dcterms:modified xsi:type="dcterms:W3CDTF">2017-05-23T14:23:00Z</dcterms:modified>
</cp:coreProperties>
</file>